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CD08" w14:textId="14BD8320" w:rsidR="00F10B82" w:rsidRDefault="00F10B82" w:rsidP="000D3986">
      <w:pPr>
        <w:jc w:val="left"/>
        <w:rPr>
          <w:rFonts w:ascii="Times New Roman" w:hAnsi="Times New Roman" w:cs="Times New Roman"/>
          <w:sz w:val="24"/>
          <w:szCs w:val="24"/>
        </w:rPr>
      </w:pPr>
      <w:r w:rsidRPr="00FD2C02">
        <w:rPr>
          <w:rFonts w:ascii="Times New Roman" w:hAnsi="Times New Roman" w:cs="Times New Roman"/>
          <w:b/>
          <w:sz w:val="20"/>
          <w:szCs w:val="20"/>
        </w:rPr>
        <w:t>Tab</w:t>
      </w:r>
      <w:r w:rsidR="005D691C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6163B0" w:rsidRPr="00FD2C02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FD2C02">
        <w:rPr>
          <w:rFonts w:ascii="Times New Roman" w:hAnsi="Times New Roman" w:cs="Times New Roman"/>
          <w:b/>
          <w:sz w:val="20"/>
          <w:szCs w:val="20"/>
        </w:rPr>
        <w:t>1</w:t>
      </w:r>
      <w:r w:rsidRPr="00FD2C02">
        <w:rPr>
          <w:rFonts w:ascii="Times New Roman" w:hAnsi="Times New Roman" w:cs="Times New Roman"/>
          <w:b/>
          <w:bCs/>
          <w:sz w:val="20"/>
          <w:szCs w:val="20"/>
        </w:rPr>
        <w:t xml:space="preserve"> V</w:t>
      </w:r>
      <w:r w:rsidRPr="00CD1095">
        <w:rPr>
          <w:rFonts w:ascii="Times New Roman" w:hAnsi="Times New Roman" w:cs="Times New Roman"/>
          <w:b/>
          <w:bCs/>
          <w:sz w:val="20"/>
          <w:szCs w:val="20"/>
        </w:rPr>
        <w:t>ariants classification following ACMG guideline</w:t>
      </w:r>
      <w:r w:rsidR="00B312B9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7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063"/>
        <w:gridCol w:w="1205"/>
        <w:gridCol w:w="1701"/>
      </w:tblGrid>
      <w:tr w:rsidR="00F10B82" w:rsidRPr="001A56D6" w14:paraId="40BB18CE" w14:textId="77777777" w:rsidTr="004D5E52">
        <w:tc>
          <w:tcPr>
            <w:tcW w:w="198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B439ABE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510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945199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dence of pathogenicity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0B4DFA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ification</w:t>
            </w:r>
          </w:p>
        </w:tc>
      </w:tr>
      <w:tr w:rsidR="00F10B82" w:rsidRPr="001A56D6" w14:paraId="2E9BF568" w14:textId="77777777" w:rsidTr="00957CAC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37E63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476DA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 stro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06FB3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n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9EC16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ra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2DB76" w14:textId="77777777" w:rsidR="00F10B82" w:rsidRPr="00146694" w:rsidRDefault="00F10B82" w:rsidP="00FC64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9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1466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orting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A250C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0B82" w:rsidRPr="001A56D6" w14:paraId="5FC92D45" w14:textId="77777777" w:rsidTr="004D5E52">
        <w:trPr>
          <w:trHeight w:val="43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0226B87" w14:textId="7866A632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c.296_299dupGTT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383DE3B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VS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4F13C26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ot applicable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159D58EC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5069046A" w14:textId="4B1412B0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PP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DB3690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</w:tr>
      <w:tr w:rsidR="00F10B82" w:rsidRPr="001A56D6" w14:paraId="2BBEC59E" w14:textId="77777777" w:rsidTr="004D5E52">
        <w:trPr>
          <w:trHeight w:val="411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DA8CAE" w14:textId="7D0BD2B8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c.294du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53B62B" w14:textId="168ABA7D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PV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8069FC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ot applicabl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6EC4A2" w14:textId="6E03D885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PM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7A5DC1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P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6BAC53" w14:textId="77777777" w:rsidR="00F10B82" w:rsidRPr="00CD1095" w:rsidRDefault="00F10B82" w:rsidP="00FC64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095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</w:tr>
    </w:tbl>
    <w:p w14:paraId="50B01397" w14:textId="77777777" w:rsidR="00F10B82" w:rsidRPr="006163B0" w:rsidRDefault="00F10B82" w:rsidP="00456E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DEC75DB" w14:textId="77777777" w:rsidR="00F10B82" w:rsidRPr="006163B0" w:rsidRDefault="00F10B82" w:rsidP="00456E0D">
      <w:pPr>
        <w:jc w:val="left"/>
        <w:rPr>
          <w:rFonts w:ascii="Times New Roman" w:hAnsi="Times New Roman" w:cs="Times New Roman"/>
          <w:sz w:val="20"/>
          <w:szCs w:val="20"/>
        </w:rPr>
      </w:pPr>
      <w:r w:rsidRPr="006163B0">
        <w:rPr>
          <w:rFonts w:ascii="Times New Roman" w:hAnsi="Times New Roman" w:cs="Times New Roman"/>
          <w:sz w:val="20"/>
          <w:szCs w:val="20"/>
        </w:rPr>
        <w:t>PVS1: Null variant (frameshift) in a gene where loss of function (LOF) is a known mechanism of disease.</w:t>
      </w:r>
    </w:p>
    <w:p w14:paraId="0658F039" w14:textId="77777777" w:rsidR="00F10B82" w:rsidRPr="006163B0" w:rsidRDefault="00F10B82" w:rsidP="00456E0D">
      <w:pPr>
        <w:jc w:val="left"/>
        <w:rPr>
          <w:rFonts w:ascii="Times New Roman" w:hAnsi="Times New Roman" w:cs="Times New Roman"/>
          <w:sz w:val="20"/>
          <w:szCs w:val="20"/>
        </w:rPr>
      </w:pPr>
      <w:r w:rsidRPr="006163B0">
        <w:rPr>
          <w:rFonts w:ascii="Times New Roman" w:hAnsi="Times New Roman" w:cs="Times New Roman"/>
          <w:sz w:val="20"/>
          <w:szCs w:val="20"/>
        </w:rPr>
        <w:t>PM2: Absent from controls (or at extremely low frequency if recessive) in dbSNP, 1000 Genomes, Exome Variant Server or ExAC.</w:t>
      </w:r>
    </w:p>
    <w:p w14:paraId="1D047AA0" w14:textId="688CD54C" w:rsidR="00F10B82" w:rsidRPr="006163B0" w:rsidRDefault="00F10B82" w:rsidP="00456E0D">
      <w:pPr>
        <w:jc w:val="left"/>
        <w:rPr>
          <w:rFonts w:ascii="Times New Roman" w:hAnsi="Times New Roman" w:cs="Times New Roman"/>
          <w:sz w:val="20"/>
          <w:szCs w:val="20"/>
        </w:rPr>
      </w:pPr>
      <w:r w:rsidRPr="006163B0">
        <w:rPr>
          <w:rFonts w:ascii="Times New Roman" w:hAnsi="Times New Roman" w:cs="Times New Roman"/>
          <w:sz w:val="20"/>
          <w:szCs w:val="20"/>
        </w:rPr>
        <w:t>PP3: Multiple lines of computational evidence support a deleterious effect on the gene or gene product</w:t>
      </w:r>
      <w:r w:rsidR="005427AA">
        <w:rPr>
          <w:rFonts w:ascii="Times New Roman" w:hAnsi="Times New Roman" w:cs="Times New Roman"/>
          <w:sz w:val="20"/>
          <w:szCs w:val="20"/>
        </w:rPr>
        <w:t>.</w:t>
      </w:r>
      <w:r w:rsidRPr="006163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592340" w14:textId="77777777" w:rsidR="0071724D" w:rsidRPr="006163B0" w:rsidRDefault="0071724D" w:rsidP="00456E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911C2E" w14:textId="013949AB" w:rsidR="00F10B82" w:rsidRPr="006163B0" w:rsidRDefault="00F10B82" w:rsidP="00456E0D">
      <w:pPr>
        <w:jc w:val="left"/>
        <w:rPr>
          <w:rFonts w:ascii="Times New Roman" w:hAnsi="Times New Roman" w:cs="Times New Roman"/>
          <w:sz w:val="20"/>
          <w:szCs w:val="20"/>
        </w:rPr>
      </w:pPr>
      <w:r w:rsidRPr="006163B0">
        <w:rPr>
          <w:rFonts w:ascii="Times New Roman" w:hAnsi="Times New Roman" w:cs="Times New Roman"/>
          <w:sz w:val="20"/>
          <w:szCs w:val="20"/>
        </w:rPr>
        <w:t>ExAC (http://exac.broadinstitute.org), dbSNP (</w:t>
      </w:r>
      <w:hyperlink r:id="rId6" w:history="1">
        <w:r w:rsidRPr="006163B0">
          <w:rPr>
            <w:rFonts w:ascii="Times New Roman" w:hAnsi="Times New Roman" w:cs="Times New Roman"/>
            <w:sz w:val="20"/>
            <w:szCs w:val="20"/>
          </w:rPr>
          <w:t>https://www</w:t>
        </w:r>
      </w:hyperlink>
      <w:r w:rsidRPr="006163B0">
        <w:rPr>
          <w:rFonts w:ascii="Times New Roman" w:hAnsi="Times New Roman" w:cs="Times New Roman"/>
          <w:sz w:val="20"/>
          <w:szCs w:val="20"/>
        </w:rPr>
        <w:t>.ncbi.nlm.nih.gov/snp/), Exome Variant Server</w:t>
      </w:r>
      <w:r w:rsidR="00FF4DEB">
        <w:rPr>
          <w:rFonts w:ascii="Times New Roman" w:hAnsi="Times New Roman" w:cs="Times New Roman"/>
          <w:sz w:val="20"/>
          <w:szCs w:val="20"/>
        </w:rPr>
        <w:t xml:space="preserve"> </w:t>
      </w:r>
      <w:r w:rsidRPr="006163B0">
        <w:rPr>
          <w:rFonts w:ascii="Times New Roman" w:hAnsi="Times New Roman" w:cs="Times New Roman"/>
          <w:sz w:val="20"/>
          <w:szCs w:val="20"/>
        </w:rPr>
        <w:t>(</w:t>
      </w:r>
      <w:hyperlink r:id="rId7" w:history="1">
        <w:r w:rsidRPr="006163B0">
          <w:rPr>
            <w:rFonts w:ascii="Times New Roman" w:hAnsi="Times New Roman" w:cs="Times New Roman"/>
            <w:sz w:val="20"/>
            <w:szCs w:val="20"/>
          </w:rPr>
          <w:t>http://evs.gs.washington</w:t>
        </w:r>
      </w:hyperlink>
      <w:r w:rsidRPr="006163B0">
        <w:rPr>
          <w:rFonts w:ascii="Times New Roman" w:hAnsi="Times New Roman" w:cs="Times New Roman"/>
          <w:sz w:val="20"/>
          <w:szCs w:val="20"/>
        </w:rPr>
        <w:t>.edu/EVS/),</w:t>
      </w:r>
      <w:r w:rsidR="0071724D" w:rsidRPr="006163B0">
        <w:rPr>
          <w:rFonts w:ascii="Times New Roman" w:hAnsi="Times New Roman" w:cs="Times New Roman"/>
          <w:sz w:val="20"/>
          <w:szCs w:val="20"/>
        </w:rPr>
        <w:t xml:space="preserve"> </w:t>
      </w:r>
      <w:r w:rsidRPr="006163B0">
        <w:rPr>
          <w:rFonts w:ascii="Times New Roman" w:hAnsi="Times New Roman" w:cs="Times New Roman"/>
          <w:sz w:val="20"/>
          <w:szCs w:val="20"/>
        </w:rPr>
        <w:t>1000 Genome Project (</w:t>
      </w:r>
      <w:hyperlink r:id="rId8" w:history="1">
        <w:r w:rsidRPr="006163B0">
          <w:rPr>
            <w:rFonts w:ascii="Times New Roman" w:hAnsi="Times New Roman" w:cs="Times New Roman"/>
            <w:sz w:val="20"/>
            <w:szCs w:val="20"/>
          </w:rPr>
          <w:t>www.1000genomes.org</w:t>
        </w:r>
      </w:hyperlink>
      <w:r w:rsidRPr="006163B0">
        <w:rPr>
          <w:rFonts w:ascii="Times New Roman" w:hAnsi="Times New Roman" w:cs="Times New Roman"/>
          <w:sz w:val="20"/>
          <w:szCs w:val="20"/>
        </w:rPr>
        <w:t>), Polyphen-</w:t>
      </w:r>
      <w:r w:rsidR="0071724D" w:rsidRPr="006163B0">
        <w:rPr>
          <w:rFonts w:ascii="Times New Roman" w:hAnsi="Times New Roman" w:cs="Times New Roman"/>
          <w:sz w:val="20"/>
          <w:szCs w:val="20"/>
        </w:rPr>
        <w:t>2 (</w:t>
      </w:r>
      <w:hyperlink r:id="rId9" w:history="1">
        <w:r w:rsidR="0071724D" w:rsidRPr="006163B0">
          <w:rPr>
            <w:rFonts w:ascii="Times New Roman" w:hAnsi="Times New Roman" w:cs="Times New Roman"/>
            <w:sz w:val="20"/>
            <w:szCs w:val="20"/>
          </w:rPr>
          <w:t>http://genetics.bwh.harvard.edu/pph2/)</w:t>
        </w:r>
      </w:hyperlink>
      <w:r w:rsidRPr="006163B0">
        <w:rPr>
          <w:rFonts w:ascii="Times New Roman" w:hAnsi="Times New Roman" w:cs="Times New Roman"/>
          <w:sz w:val="20"/>
          <w:szCs w:val="20"/>
        </w:rPr>
        <w:t>, MutationTaster</w:t>
      </w:r>
      <w:r w:rsidR="00A14F55">
        <w:rPr>
          <w:rFonts w:ascii="Times New Roman" w:hAnsi="Times New Roman" w:cs="Times New Roman"/>
          <w:sz w:val="20"/>
          <w:szCs w:val="20"/>
        </w:rPr>
        <w:t xml:space="preserve"> </w:t>
      </w:r>
      <w:r w:rsidRPr="006163B0">
        <w:rPr>
          <w:rFonts w:ascii="Times New Roman" w:hAnsi="Times New Roman" w:cs="Times New Roman"/>
          <w:sz w:val="20"/>
          <w:szCs w:val="20"/>
        </w:rPr>
        <w:t>(https://www.mutationtaster.org/).</w:t>
      </w:r>
    </w:p>
    <w:p w14:paraId="1CD7B0C9" w14:textId="77777777" w:rsidR="00A50B73" w:rsidRDefault="00A50B73"/>
    <w:sectPr w:rsidR="00A50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8E81E" w14:textId="77777777" w:rsidR="008E2E73" w:rsidRDefault="008E2E73" w:rsidP="00F10B82">
      <w:r>
        <w:separator/>
      </w:r>
    </w:p>
  </w:endnote>
  <w:endnote w:type="continuationSeparator" w:id="0">
    <w:p w14:paraId="477C9F9A" w14:textId="77777777" w:rsidR="008E2E73" w:rsidRDefault="008E2E73" w:rsidP="00F1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734E4" w14:textId="77777777" w:rsidR="008E2E73" w:rsidRDefault="008E2E73" w:rsidP="00F10B82">
      <w:r>
        <w:separator/>
      </w:r>
    </w:p>
  </w:footnote>
  <w:footnote w:type="continuationSeparator" w:id="0">
    <w:p w14:paraId="465FDE10" w14:textId="77777777" w:rsidR="008E2E73" w:rsidRDefault="008E2E73" w:rsidP="00F1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73"/>
    <w:rsid w:val="000D3986"/>
    <w:rsid w:val="00146694"/>
    <w:rsid w:val="0024130D"/>
    <w:rsid w:val="00397C18"/>
    <w:rsid w:val="00456E0D"/>
    <w:rsid w:val="004D5E52"/>
    <w:rsid w:val="005427AA"/>
    <w:rsid w:val="005D691C"/>
    <w:rsid w:val="006163B0"/>
    <w:rsid w:val="0071724D"/>
    <w:rsid w:val="008E2E73"/>
    <w:rsid w:val="00957CAC"/>
    <w:rsid w:val="00A14F55"/>
    <w:rsid w:val="00A50B73"/>
    <w:rsid w:val="00A60640"/>
    <w:rsid w:val="00A80DFF"/>
    <w:rsid w:val="00AB7466"/>
    <w:rsid w:val="00AE5CEB"/>
    <w:rsid w:val="00B312B9"/>
    <w:rsid w:val="00B359EA"/>
    <w:rsid w:val="00BA50DB"/>
    <w:rsid w:val="00C06490"/>
    <w:rsid w:val="00CD1095"/>
    <w:rsid w:val="00D91DC2"/>
    <w:rsid w:val="00E02881"/>
    <w:rsid w:val="00E9014C"/>
    <w:rsid w:val="00F021CC"/>
    <w:rsid w:val="00F10B82"/>
    <w:rsid w:val="00FD2C02"/>
    <w:rsid w:val="00F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2D353"/>
  <w15:chartTrackingRefBased/>
  <w15:docId w15:val="{E78C9FE1-4A58-4779-BF8A-31900433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B82"/>
    <w:rPr>
      <w:sz w:val="18"/>
      <w:szCs w:val="18"/>
    </w:rPr>
  </w:style>
  <w:style w:type="table" w:styleId="a7">
    <w:name w:val="Table Grid"/>
    <w:basedOn w:val="a1"/>
    <w:uiPriority w:val="39"/>
    <w:rsid w:val="00F10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10B82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717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vs.gs.washingt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genetics.bwh.harvard.edu/pph2/)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薯 惠玲</dc:creator>
  <cp:keywords/>
  <dc:description/>
  <cp:lastModifiedBy>薯 惠玲</cp:lastModifiedBy>
  <cp:revision>14</cp:revision>
  <dcterms:created xsi:type="dcterms:W3CDTF">2023-05-14T10:56:00Z</dcterms:created>
  <dcterms:modified xsi:type="dcterms:W3CDTF">2023-05-14T14:49:00Z</dcterms:modified>
</cp:coreProperties>
</file>